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B2190" w14:textId="4950B4D3" w:rsidR="00190D05" w:rsidRDefault="00190D05" w:rsidP="00190D05">
      <w:pPr>
        <w:rPr>
          <w:rFonts w:asciiTheme="minorBidi" w:hAnsiTheme="minorBidi" w:cstheme="minorBidi"/>
          <w:b/>
          <w:bCs/>
        </w:rPr>
      </w:pPr>
      <w:r>
        <w:rPr>
          <w:rFonts w:asciiTheme="minorBidi" w:hAnsiTheme="minorBidi" w:cstheme="minorBidi"/>
          <w:b/>
          <w:bCs/>
        </w:rPr>
        <w:t xml:space="preserve">Multimedia Appendix X. </w:t>
      </w:r>
      <w:r w:rsidRPr="00190D05">
        <w:rPr>
          <w:rFonts w:asciiTheme="minorBidi" w:hAnsiTheme="minorBidi" w:cstheme="minorBidi"/>
        </w:rPr>
        <w:t>S</w:t>
      </w:r>
      <w:r w:rsidRPr="00190D05">
        <w:rPr>
          <w:rFonts w:asciiTheme="minorBidi" w:hAnsiTheme="minorBidi" w:cstheme="minorBidi"/>
        </w:rPr>
        <w:t xml:space="preserve">upplementary </w:t>
      </w:r>
      <w:r w:rsidRPr="00190D05">
        <w:rPr>
          <w:rFonts w:asciiTheme="minorBidi" w:hAnsiTheme="minorBidi" w:cstheme="minorBidi"/>
        </w:rPr>
        <w:t>t</w:t>
      </w:r>
      <w:r w:rsidRPr="00190D05">
        <w:rPr>
          <w:rFonts w:asciiTheme="minorBidi" w:hAnsiTheme="minorBidi" w:cstheme="minorBidi"/>
        </w:rPr>
        <w:t>ables</w:t>
      </w:r>
      <w:r w:rsidRPr="00190D05">
        <w:rPr>
          <w:rFonts w:asciiTheme="minorBidi" w:hAnsiTheme="minorBidi" w:cstheme="minorBidi"/>
        </w:rPr>
        <w:t>.</w:t>
      </w:r>
    </w:p>
    <w:p w14:paraId="069371D3" w14:textId="77777777" w:rsidR="00190D05" w:rsidRDefault="00190D05" w:rsidP="00190D05">
      <w:pPr>
        <w:rPr>
          <w:rFonts w:asciiTheme="minorBidi" w:hAnsiTheme="minorBidi" w:cstheme="minorBidi"/>
          <w:b/>
          <w:bCs/>
        </w:rPr>
      </w:pPr>
    </w:p>
    <w:p w14:paraId="61825D54" w14:textId="77777777" w:rsidR="00190D05" w:rsidRDefault="00190D05" w:rsidP="00190D05">
      <w:pPr>
        <w:rPr>
          <w:rFonts w:asciiTheme="minorBidi" w:hAnsiTheme="minorBidi" w:cstheme="minorBidi"/>
          <w:b/>
          <w:bCs/>
        </w:rPr>
      </w:pPr>
      <w:r>
        <w:rPr>
          <w:rFonts w:asciiTheme="minorBidi" w:hAnsiTheme="minorBidi" w:cstheme="minorBidi"/>
          <w:b/>
          <w:bCs/>
        </w:rPr>
        <w:t xml:space="preserve">Table S1. </w:t>
      </w:r>
      <w:r w:rsidRPr="008F16DD">
        <w:rPr>
          <w:rFonts w:asciiTheme="minorBidi" w:hAnsiTheme="minorBidi" w:cstheme="minorBidi"/>
        </w:rPr>
        <w:t>OOD rate of top 30 ZIP codes (with population &gt; 300)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190D05" w:rsidRPr="00303EE3" w14:paraId="4D0C1EC3" w14:textId="77777777" w:rsidTr="000D5E09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4349C3" w14:textId="77777777" w:rsidR="00190D05" w:rsidRPr="00303EE3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ZIP cod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71AD68" w14:textId="77777777" w:rsidR="00190D05" w:rsidRPr="00303EE3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OOD event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165A61" w14:textId="77777777" w:rsidR="00190D05" w:rsidRPr="00303EE3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Populatio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960EC9" w14:textId="77777777" w:rsidR="00190D05" w:rsidRPr="00303EE3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rate per 100,00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C1FCCE" w14:textId="77777777" w:rsidR="00190D05" w:rsidRPr="00303EE3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P value</w:t>
            </w:r>
          </w:p>
        </w:tc>
      </w:tr>
      <w:tr w:rsidR="00190D05" w:rsidRPr="00303EE3" w14:paraId="6CAF7EFC" w14:textId="77777777" w:rsidTr="000D5E09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F3F5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420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E509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3462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61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4A3A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451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5682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190D05" w:rsidRPr="00303EE3" w14:paraId="77339555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7303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4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F3B5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5ABE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0BC3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2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D810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190D05" w:rsidRPr="00303EE3" w14:paraId="1FBAE0D1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CE93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1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9813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CCFE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2009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2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EB75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190D05" w:rsidRPr="00303EE3" w14:paraId="02EAAAB7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6852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2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0D0D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577B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E686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582D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0.00014</w:t>
            </w:r>
          </w:p>
        </w:tc>
      </w:tr>
      <w:tr w:rsidR="00190D05" w:rsidRPr="00303EE3" w14:paraId="25BA94F9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E566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3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7FBB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F549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5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CEE2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7404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190D05" w:rsidRPr="00303EE3" w14:paraId="2ADD7638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CDEE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4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E327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11C9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3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027E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77A2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190D05" w:rsidRPr="00303EE3" w14:paraId="600385DB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F945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3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8503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9FB9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8207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3045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0.00884</w:t>
            </w:r>
          </w:p>
        </w:tc>
      </w:tr>
      <w:tr w:rsidR="00190D05" w:rsidRPr="00303EE3" w14:paraId="06C8F3C1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04A5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4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EF80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FF3B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6369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78FB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0.00035</w:t>
            </w:r>
          </w:p>
        </w:tc>
      </w:tr>
      <w:tr w:rsidR="00190D05" w:rsidRPr="00303EE3" w14:paraId="4647279C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D9ED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4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3663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2CEA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26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C249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239E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190D05" w:rsidRPr="00303EE3" w14:paraId="2A8FFD8F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62E4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4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88CA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7D8F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980F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71BC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0.00042</w:t>
            </w:r>
          </w:p>
        </w:tc>
      </w:tr>
      <w:tr w:rsidR="00190D05" w:rsidRPr="00303EE3" w14:paraId="44947A62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1CA1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1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49D9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B8F6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36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98E0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853D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190D05" w:rsidRPr="00303EE3" w14:paraId="5A39DE7D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D9F2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2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D250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FFC8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88C1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1992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0.0027</w:t>
            </w:r>
          </w:p>
        </w:tc>
      </w:tr>
      <w:tr w:rsidR="00190D05" w:rsidRPr="00303EE3" w14:paraId="01128357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4330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0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8A36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2A89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9959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9B0F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0.03347</w:t>
            </w:r>
          </w:p>
        </w:tc>
      </w:tr>
      <w:tr w:rsidR="00190D05" w:rsidRPr="00303EE3" w14:paraId="6AAC3E41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61DE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2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6383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39B5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B988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7C03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0.00361</w:t>
            </w:r>
          </w:p>
        </w:tc>
      </w:tr>
      <w:tr w:rsidR="00190D05" w:rsidRPr="00303EE3" w14:paraId="43497A77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222C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4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D4A9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6023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33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0B96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507C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190D05" w:rsidRPr="00303EE3" w14:paraId="6DD833B4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03C4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2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5C8F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9239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2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57FE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8976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190D05" w:rsidRPr="00303EE3" w14:paraId="719F10B1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774E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1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A900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51A6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6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0F51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713E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190D05" w:rsidRPr="00303EE3" w14:paraId="4F0225ED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46D7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4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9FB6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01D3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ED65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0B31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0.04569</w:t>
            </w:r>
          </w:p>
        </w:tc>
      </w:tr>
      <w:tr w:rsidR="00190D05" w:rsidRPr="00303EE3" w14:paraId="5F2BB22C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C7BF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4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AB46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81D0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4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B2D3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0D36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190D05" w:rsidRPr="00303EE3" w14:paraId="41B80D95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2EDB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2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5E7A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3CC6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323A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9AAF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0.04589</w:t>
            </w:r>
          </w:p>
        </w:tc>
      </w:tr>
      <w:tr w:rsidR="00190D05" w:rsidRPr="00303EE3" w14:paraId="4B198082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D715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3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252E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4CC6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1374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4CF1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0.00627</w:t>
            </w:r>
          </w:p>
        </w:tc>
      </w:tr>
      <w:tr w:rsidR="00190D05" w:rsidRPr="00303EE3" w14:paraId="639A8616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D597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3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DDF2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4975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6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DE5A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FC28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190D05" w:rsidRPr="00303EE3" w14:paraId="53AF0DEF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E810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0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8123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CE97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33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5D81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1839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190D05" w:rsidRPr="00303EE3" w14:paraId="49A4D434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71BF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4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AA1D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12F2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2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A3C8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0FA4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190D05" w:rsidRPr="00303EE3" w14:paraId="50A48985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AF9F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2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53B5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24A3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71E9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B250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0.0404</w:t>
            </w:r>
          </w:p>
        </w:tc>
      </w:tr>
      <w:tr w:rsidR="00190D05" w:rsidRPr="00303EE3" w14:paraId="0AFA6050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80B7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2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DEAC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3F6D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3BB9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FD41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0.00079</w:t>
            </w:r>
          </w:p>
        </w:tc>
      </w:tr>
      <w:tr w:rsidR="00190D05" w:rsidRPr="00303EE3" w14:paraId="3125D163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8B4B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2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98DC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F6E2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6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F019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F188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190D05" w:rsidRPr="00303EE3" w14:paraId="59F3685C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9ADC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4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9FE0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FF75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2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165B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60C0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190D05" w:rsidRPr="00303EE3" w14:paraId="5E977E1C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7D9E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4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FB53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92B2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6D96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F2CD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0.02906</w:t>
            </w:r>
          </w:p>
        </w:tc>
      </w:tr>
      <w:tr w:rsidR="00190D05" w:rsidRPr="00303EE3" w14:paraId="606D7FF7" w14:textId="77777777" w:rsidTr="000D5E0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D7A1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12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2511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AE1B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0CBD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7AB7" w14:textId="77777777" w:rsidR="00190D05" w:rsidRPr="00303EE3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303EE3">
              <w:rPr>
                <w:rFonts w:ascii="Calibri" w:hAnsi="Calibri" w:cs="Calibri"/>
                <w:color w:val="000000"/>
              </w:rPr>
              <w:t>0.07184</w:t>
            </w:r>
          </w:p>
        </w:tc>
      </w:tr>
    </w:tbl>
    <w:p w14:paraId="63D31D7D" w14:textId="77777777" w:rsidR="00190D05" w:rsidRDefault="00190D05" w:rsidP="00190D05">
      <w:pPr>
        <w:rPr>
          <w:rFonts w:asciiTheme="minorBidi" w:hAnsiTheme="minorBidi" w:cstheme="minorBidi"/>
          <w:b/>
          <w:bCs/>
        </w:rPr>
      </w:pPr>
    </w:p>
    <w:p w14:paraId="351F40CB" w14:textId="77777777" w:rsidR="00190D05" w:rsidRDefault="00190D05" w:rsidP="00190D05">
      <w:pPr>
        <w:rPr>
          <w:rFonts w:asciiTheme="minorBidi" w:hAnsiTheme="minorBidi" w:cstheme="minorBidi"/>
          <w:b/>
          <w:bCs/>
        </w:rPr>
      </w:pPr>
    </w:p>
    <w:p w14:paraId="0B05734E" w14:textId="77777777" w:rsidR="00190D05" w:rsidRPr="008F16DD" w:rsidRDefault="00190D05" w:rsidP="00190D05">
      <w:pPr>
        <w:rPr>
          <w:rFonts w:asciiTheme="minorBidi" w:hAnsiTheme="minorBidi" w:cstheme="minorBidi"/>
        </w:rPr>
      </w:pPr>
      <w:r w:rsidRPr="008F16DD">
        <w:rPr>
          <w:rFonts w:asciiTheme="minorBidi" w:hAnsiTheme="minorBidi" w:cstheme="minorBidi"/>
        </w:rPr>
        <w:t>Among ZIP codes with a population of at least 300, the top thirty ZIP codes by rate of OOD per capita are shown.</w:t>
      </w:r>
    </w:p>
    <w:p w14:paraId="6B253CB8" w14:textId="77777777" w:rsidR="00190D05" w:rsidRPr="008F16DD" w:rsidRDefault="00190D05" w:rsidP="00190D05">
      <w:pPr>
        <w:rPr>
          <w:rFonts w:asciiTheme="minorBidi" w:hAnsiTheme="minorBidi" w:cstheme="minorBidi"/>
        </w:rPr>
      </w:pPr>
      <w:r w:rsidRPr="008F16DD">
        <w:rPr>
          <w:rFonts w:asciiTheme="minorBidi" w:hAnsiTheme="minorBidi" w:cstheme="minorBidi"/>
        </w:rPr>
        <w:t xml:space="preserve">P values were estimated by randomly assigning the 73,187 OOD events to a given ZIP code with probability equal to the population of the ZIP code divided by the total population of New York </w:t>
      </w:r>
      <w:r w:rsidRPr="008F16DD">
        <w:rPr>
          <w:rFonts w:asciiTheme="minorBidi" w:hAnsiTheme="minorBidi" w:cstheme="minorBidi"/>
        </w:rPr>
        <w:lastRenderedPageBreak/>
        <w:t>State, and counting the number of times (out of 100,000 samples) that the number of simulated events was equal to or greater than the actual observed number.</w:t>
      </w:r>
    </w:p>
    <w:p w14:paraId="0E974054" w14:textId="77777777" w:rsidR="00190D05" w:rsidRDefault="00190D05" w:rsidP="00190D05">
      <w:pPr>
        <w:rPr>
          <w:rFonts w:asciiTheme="minorBidi" w:hAnsiTheme="minorBidi" w:cstheme="minorBidi"/>
          <w:b/>
          <w:bCs/>
        </w:rPr>
      </w:pPr>
    </w:p>
    <w:p w14:paraId="5B8B9621" w14:textId="77777777" w:rsidR="00190D05" w:rsidRDefault="00190D05" w:rsidP="00190D05">
      <w:pPr>
        <w:rPr>
          <w:rFonts w:asciiTheme="minorBidi" w:hAnsiTheme="minorBidi" w:cstheme="minorBidi"/>
          <w:b/>
          <w:bCs/>
        </w:rPr>
      </w:pPr>
    </w:p>
    <w:p w14:paraId="150B51FF" w14:textId="77777777" w:rsidR="00190D05" w:rsidRDefault="00190D05" w:rsidP="00190D05">
      <w:pPr>
        <w:rPr>
          <w:rFonts w:asciiTheme="minorBidi" w:hAnsiTheme="minorBidi" w:cstheme="minorBidi"/>
        </w:rPr>
      </w:pPr>
      <w:r w:rsidRPr="008F16DD">
        <w:rPr>
          <w:rFonts w:asciiTheme="minorBidi" w:hAnsiTheme="minorBidi" w:cstheme="minorBidi"/>
          <w:b/>
          <w:bCs/>
        </w:rPr>
        <w:t xml:space="preserve">Table </w:t>
      </w:r>
      <w:r>
        <w:rPr>
          <w:rFonts w:asciiTheme="minorBidi" w:hAnsiTheme="minorBidi" w:cstheme="minorBidi"/>
          <w:b/>
          <w:bCs/>
        </w:rPr>
        <w:t>S2</w:t>
      </w:r>
      <w:r>
        <w:rPr>
          <w:rFonts w:asciiTheme="minorBidi" w:hAnsiTheme="minorBidi" w:cstheme="minorBidi"/>
        </w:rPr>
        <w:t>. Patient and resource summary by county</w:t>
      </w:r>
    </w:p>
    <w:p w14:paraId="6E556D97" w14:textId="77777777" w:rsidR="00190D05" w:rsidRDefault="00190D05" w:rsidP="00190D05">
      <w:pPr>
        <w:rPr>
          <w:rFonts w:asciiTheme="minorBidi" w:hAnsiTheme="minorBidi" w:cstheme="minorBidi"/>
        </w:rPr>
      </w:pPr>
    </w:p>
    <w:tbl>
      <w:tblPr>
        <w:tblW w:w="8785" w:type="dxa"/>
        <w:tblLook w:val="04A0" w:firstRow="1" w:lastRow="0" w:firstColumn="1" w:lastColumn="0" w:noHBand="0" w:noVBand="1"/>
      </w:tblPr>
      <w:tblGrid>
        <w:gridCol w:w="1498"/>
        <w:gridCol w:w="482"/>
        <w:gridCol w:w="1170"/>
        <w:gridCol w:w="1691"/>
        <w:gridCol w:w="1344"/>
        <w:gridCol w:w="1300"/>
        <w:gridCol w:w="1300"/>
      </w:tblGrid>
      <w:tr w:rsidR="00190D05" w:rsidRPr="00AF03D6" w14:paraId="777D7087" w14:textId="77777777" w:rsidTr="000D5E09">
        <w:trPr>
          <w:trHeight w:val="320"/>
        </w:trPr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5A1E68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County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4D72FE" w14:textId="77777777" w:rsidR="00190D05" w:rsidRPr="008F16DD" w:rsidRDefault="00190D05" w:rsidP="000D5E09">
            <w:pPr>
              <w:rPr>
                <w:rFonts w:ascii="Calibri" w:hAnsi="Calibri" w:cs="Calibri"/>
                <w:color w:val="000000"/>
                <w:vertAlign w:val="superscript"/>
              </w:rPr>
            </w:pPr>
            <w:r w:rsidRPr="00AF03D6">
              <w:rPr>
                <w:rFonts w:ascii="Calibri" w:hAnsi="Calibri" w:cs="Calibri"/>
                <w:color w:val="000000"/>
              </w:rPr>
              <w:t>OOD patients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4153BD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Buprenorphine prescribers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364EDA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Naloxone pharmacie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7BEF31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Patients per prescriber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93F726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Patients per pharmacy</w:t>
            </w:r>
          </w:p>
        </w:tc>
      </w:tr>
      <w:tr w:rsidR="00190D05" w:rsidRPr="00AF03D6" w14:paraId="354E3F2C" w14:textId="77777777" w:rsidTr="000D5E09">
        <w:trPr>
          <w:trHeight w:val="320"/>
        </w:trPr>
        <w:tc>
          <w:tcPr>
            <w:tcW w:w="1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D179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Albany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CE1F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59D3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AFF9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9F6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F1E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190D05" w:rsidRPr="00AF03D6" w14:paraId="61B7815F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4D2F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Allegany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C183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6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BCB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C71D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843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31C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90D05" w:rsidRPr="00AF03D6" w14:paraId="34FCD2E7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10CC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Bronx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428A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094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9F9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7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6C3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910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C149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190D05" w:rsidRPr="00AF03D6" w14:paraId="0DEFDE0B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C966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Broome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33F4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05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190A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8925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3BA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BFD4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190D05" w:rsidRPr="00AF03D6" w14:paraId="686E0820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FE0C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Cattaraugus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F91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9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9BF5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CD1C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9379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5CC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190D05" w:rsidRPr="00AF03D6" w14:paraId="3D7916C4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A3CA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Cayuga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795D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5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BDB9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535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61D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325F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190D05" w:rsidRPr="00AF03D6" w14:paraId="2BC2569E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3624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Chautauqua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F43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1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ECD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246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933F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DB5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190D05" w:rsidRPr="00AF03D6" w14:paraId="62F94251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BAF9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Chemung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CF8D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2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400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CE7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CD3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D294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190D05" w:rsidRPr="00AF03D6" w14:paraId="26DE3192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135E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Chenango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ACE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7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0243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ABF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04AA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B0D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4</w:t>
            </w:r>
          </w:p>
        </w:tc>
      </w:tr>
      <w:tr w:rsidR="00190D05" w:rsidRPr="00AF03D6" w14:paraId="0A1B34C3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7A3E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Clinton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6BF3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6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116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A61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A76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2B2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190D05" w:rsidRPr="00AF03D6" w14:paraId="5B4428BD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DC4E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Columbia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7069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7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17FA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B59F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92D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1D19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190D05" w:rsidRPr="00AF03D6" w14:paraId="4D9141C4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C0A3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Cortland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0F3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C7AA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82F3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74FA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6659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190D05" w:rsidRPr="00AF03D6" w14:paraId="3DFA4753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E973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Delaware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B42C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DC3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2655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5F3F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E1F5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90D05" w:rsidRPr="00AF03D6" w14:paraId="2F2A73D1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1464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Dutchess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26F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58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3F2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92F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E91D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D4E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190D05" w:rsidRPr="00AF03D6" w14:paraId="331F9879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E0DC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Erie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19C9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964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00E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38F9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4B8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2DD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190D05" w:rsidRPr="00AF03D6" w14:paraId="1A2BEE5B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22DC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Essex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480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58C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D0D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6ACC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F1C5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190D05" w:rsidRPr="00AF03D6" w14:paraId="0FAEDA59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E018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Franklin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B3AF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3EE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0759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BC9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F63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190D05" w:rsidRPr="00AF03D6" w14:paraId="6BA20631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3750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Fulton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CDA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83F5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527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F18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A94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190D05" w:rsidRPr="00AF03D6" w14:paraId="17177EED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6F00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Genesee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2DB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843A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735F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D63C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83A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7</w:t>
            </w:r>
          </w:p>
        </w:tc>
      </w:tr>
      <w:tr w:rsidR="00190D05" w:rsidRPr="00AF03D6" w14:paraId="735ACC3C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1B18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Greene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4F1F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253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775C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F03F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62F9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190D05" w:rsidRPr="00AF03D6" w14:paraId="40142CDC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1B92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Hamilton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A0F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A6A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31BA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9D5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D43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190D05" w:rsidRPr="00AF03D6" w14:paraId="7F38B76B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C1B2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Herkimer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B855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4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7995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27C4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4D7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929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190D05" w:rsidRPr="00AF03D6" w14:paraId="40A94041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91C9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Jefferson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A710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7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B88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D0DC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5C23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B13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190D05" w:rsidRPr="00AF03D6" w14:paraId="63109E3B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DD13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Kings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E51D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125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60C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9013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F913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356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190D05" w:rsidRPr="00AF03D6" w14:paraId="6A6F88EF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2F07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Lewis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E11C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A02C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B03F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28E4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A20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6</w:t>
            </w:r>
          </w:p>
        </w:tc>
      </w:tr>
      <w:tr w:rsidR="00190D05" w:rsidRPr="00AF03D6" w14:paraId="7B295858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20F9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Livingston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DCB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0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B77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3FA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A0F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FF85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190D05" w:rsidRPr="00AF03D6" w14:paraId="6F12BE22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2FA9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Madison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64CD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3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D070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027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A99D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C00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190D05" w:rsidRPr="00AF03D6" w14:paraId="559F74F9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0647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Monroe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A93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39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3BA9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AC9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1F4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B02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90D05" w:rsidRPr="00AF03D6" w14:paraId="41866EFD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661F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Montgomery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A22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8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ABC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C3A4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35F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C780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190D05" w:rsidRPr="00AF03D6" w14:paraId="79C7FD09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B28E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Nassau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D8D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77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6F20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7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C8E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710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D4D0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190D05" w:rsidRPr="00AF03D6" w14:paraId="1A51F458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3B6F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 xml:space="preserve">New </w:t>
            </w:r>
            <w:r>
              <w:rPr>
                <w:rFonts w:ascii="Calibri" w:hAnsi="Calibri" w:cs="Calibri"/>
                <w:color w:val="000000"/>
              </w:rPr>
              <w:t>Y</w:t>
            </w:r>
            <w:r w:rsidRPr="00AF03D6">
              <w:rPr>
                <w:rFonts w:ascii="Calibri" w:hAnsi="Calibri" w:cs="Calibri"/>
                <w:color w:val="000000"/>
              </w:rPr>
              <w:t>ork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B9DD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955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110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94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06C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7E13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810F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190D05" w:rsidRPr="00AF03D6" w14:paraId="5DB9C2B8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89EB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Niagara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CDD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39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B5C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4785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9AF0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CDB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7</w:t>
            </w:r>
          </w:p>
        </w:tc>
      </w:tr>
      <w:tr w:rsidR="00190D05" w:rsidRPr="00AF03D6" w14:paraId="74B75152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FEBC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lastRenderedPageBreak/>
              <w:t>Oneida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4FB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04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A62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064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D9C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C1C5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190D05" w:rsidRPr="00AF03D6" w14:paraId="1114B979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9DD2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Onondaga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426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64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3D5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F6D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686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3BB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90D05" w:rsidRPr="00AF03D6" w14:paraId="251BA026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1B71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Ontario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98A4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97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963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45C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7515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758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190D05" w:rsidRPr="00AF03D6" w14:paraId="3A4A39C8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9F0F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Orange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C05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96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A4CC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DBC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7D6A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377C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190D05" w:rsidRPr="00AF03D6" w14:paraId="2E86A18B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8E2A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Orleans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B94C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9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82DC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FB4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A5F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C02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98</w:t>
            </w:r>
          </w:p>
        </w:tc>
      </w:tr>
      <w:tr w:rsidR="00190D05" w:rsidRPr="00AF03D6" w14:paraId="7BD6044F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1CA5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Oswego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ED4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15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FEF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9C5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193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0C4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8</w:t>
            </w:r>
          </w:p>
        </w:tc>
      </w:tr>
      <w:tr w:rsidR="00190D05" w:rsidRPr="00AF03D6" w14:paraId="7A13E2D9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54B7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Otsego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E0CC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D6AA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0874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3C09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DC5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190D05" w:rsidRPr="00AF03D6" w14:paraId="2ED695C0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9897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Putnam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B923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9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5D3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D73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BA84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29C0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99</w:t>
            </w:r>
          </w:p>
        </w:tc>
      </w:tr>
      <w:tr w:rsidR="00190D05" w:rsidRPr="00AF03D6" w14:paraId="3073831A" w14:textId="77777777" w:rsidTr="000D5E09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A8E9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Quee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DB6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87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892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B63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51A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6AEA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190D05" w:rsidRPr="00AF03D6" w14:paraId="37FB0092" w14:textId="77777777" w:rsidTr="000D5E09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4C18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Renssela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11C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08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F010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578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94FC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5133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190D05" w:rsidRPr="00AF03D6" w14:paraId="1AEDC3A5" w14:textId="77777777" w:rsidTr="000D5E09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C239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Richmo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CEBC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67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EDD3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5DDF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D98D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E72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190D05" w:rsidRPr="00AF03D6" w14:paraId="6C541AA5" w14:textId="77777777" w:rsidTr="000D5E09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3E93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Rock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58A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2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0069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B9E0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9845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7D5D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190D05" w:rsidRPr="00AF03D6" w14:paraId="6C4CEA51" w14:textId="77777777" w:rsidTr="000D5E09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1F2E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 xml:space="preserve">Saint </w:t>
            </w:r>
            <w:r>
              <w:rPr>
                <w:rFonts w:ascii="Calibri" w:hAnsi="Calibri" w:cs="Calibri"/>
                <w:color w:val="000000"/>
              </w:rPr>
              <w:t>L</w:t>
            </w:r>
            <w:r w:rsidRPr="00AF03D6">
              <w:rPr>
                <w:rFonts w:ascii="Calibri" w:hAnsi="Calibri" w:cs="Calibri"/>
                <w:color w:val="000000"/>
              </w:rPr>
              <w:t>awr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0FA4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4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B7A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80E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BB5D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C763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190D05" w:rsidRPr="00AF03D6" w14:paraId="71FA3D08" w14:textId="77777777" w:rsidTr="000D5E09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1EF5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Sarato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8ED3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29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E4C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B17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8EB4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7320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190D05" w:rsidRPr="00AF03D6" w14:paraId="741D3A7D" w14:textId="77777777" w:rsidTr="000D5E09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54C4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Schenectad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BC9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24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E173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9E2A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A399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059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190D05" w:rsidRPr="00AF03D6" w14:paraId="34E2220F" w14:textId="77777777" w:rsidTr="000D5E09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C12D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Schohari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A740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1C2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4FE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FFD4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1BB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190D05" w:rsidRPr="00AF03D6" w14:paraId="44365B5C" w14:textId="77777777" w:rsidTr="000D5E09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668C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Schuyl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058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629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0994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4660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B6BD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90D05" w:rsidRPr="00AF03D6" w14:paraId="7CB6C48B" w14:textId="77777777" w:rsidTr="000D5E09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A512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Sene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9CC5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2DDF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AB0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6F1C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3BC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190D05" w:rsidRPr="00AF03D6" w14:paraId="04186B3E" w14:textId="77777777" w:rsidTr="000D5E09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F49F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Steub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2F70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9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8D9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B2A5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472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432A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190D05" w:rsidRPr="00AF03D6" w14:paraId="52F716C2" w14:textId="77777777" w:rsidTr="000D5E09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D9DA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Suffol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601A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372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B27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6415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6633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93EF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190D05" w:rsidRPr="00AF03D6" w14:paraId="6C72E807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EFA2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Sullivan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0DE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83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B1C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3574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56EA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3C8D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39</w:t>
            </w:r>
          </w:p>
        </w:tc>
      </w:tr>
      <w:tr w:rsidR="00190D05" w:rsidRPr="00AF03D6" w14:paraId="568644B3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4996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Tioga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A87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37E0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40E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9E0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6B8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190D05" w:rsidRPr="00AF03D6" w14:paraId="19495208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6522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Tompkins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CEF3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8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1505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4B5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1403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A025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190D05" w:rsidRPr="00AF03D6" w14:paraId="2486FB44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C54A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Ulster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78B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63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077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244D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8BC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45BC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190D05" w:rsidRPr="00AF03D6" w14:paraId="2654112E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1B7E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Warren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AF0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4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7BDC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520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DB3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9836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190D05" w:rsidRPr="00AF03D6" w14:paraId="63D0022A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E915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Washington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762A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4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F13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BDAA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0CE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EF1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90D05" w:rsidRPr="00AF03D6" w14:paraId="50D062D7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FECB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Wayne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7D0D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4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244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A4D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5E3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68B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90D05" w:rsidRPr="00AF03D6" w14:paraId="3293598C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9FA7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Westchester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C9CC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59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61D1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4613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14C2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FF64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190D05" w:rsidRPr="00AF03D6" w14:paraId="7A0EED4F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2EDE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Wyoming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EF29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E30A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ED18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924D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72FB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190D05" w:rsidRPr="00AF03D6" w14:paraId="1470CA1A" w14:textId="77777777" w:rsidTr="000D5E09">
        <w:trPr>
          <w:trHeight w:val="320"/>
        </w:trPr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B2DFA5" w14:textId="77777777" w:rsidR="00190D05" w:rsidRPr="00AF03D6" w:rsidRDefault="00190D05" w:rsidP="000D5E09">
            <w:pPr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Yates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3A7ECE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1F71B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5A3AE5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922C9F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C6A9E7" w14:textId="77777777" w:rsidR="00190D05" w:rsidRPr="00AF03D6" w:rsidRDefault="00190D05" w:rsidP="000D5E09">
            <w:pPr>
              <w:jc w:val="right"/>
              <w:rPr>
                <w:rFonts w:ascii="Calibri" w:hAnsi="Calibri" w:cs="Calibri"/>
                <w:color w:val="000000"/>
              </w:rPr>
            </w:pPr>
            <w:r w:rsidRPr="00AF03D6">
              <w:rPr>
                <w:rFonts w:ascii="Calibri" w:hAnsi="Calibri" w:cs="Calibri"/>
                <w:color w:val="000000"/>
              </w:rPr>
              <w:t>64</w:t>
            </w:r>
          </w:p>
        </w:tc>
      </w:tr>
    </w:tbl>
    <w:p w14:paraId="4606105A" w14:textId="77777777" w:rsidR="00190D05" w:rsidRPr="00387D29" w:rsidRDefault="00190D05" w:rsidP="00190D05">
      <w:pPr>
        <w:rPr>
          <w:rFonts w:asciiTheme="minorBidi" w:hAnsiTheme="minorBidi" w:cstheme="minorBidi"/>
        </w:rPr>
      </w:pPr>
    </w:p>
    <w:p w14:paraId="71AE1C6B" w14:textId="77777777" w:rsidR="00190D05" w:rsidRPr="008F16DD" w:rsidRDefault="00190D05" w:rsidP="00190D05">
      <w:pPr>
        <w:rPr>
          <w:rFonts w:asciiTheme="minorBidi" w:hAnsiTheme="minorBidi" w:cstheme="minorBidi"/>
        </w:rPr>
      </w:pPr>
      <w:r w:rsidRPr="008F16DD">
        <w:rPr>
          <w:rFonts w:asciiTheme="minorBidi" w:hAnsiTheme="minorBidi" w:cstheme="minorBidi"/>
        </w:rPr>
        <w:t>Patients were counted in the county of the home address given at their most recent hospital visit for opioid overdose</w:t>
      </w:r>
      <w:r>
        <w:rPr>
          <w:rFonts w:asciiTheme="minorBidi" w:hAnsiTheme="minorBidi" w:cstheme="minorBidi"/>
        </w:rPr>
        <w:t xml:space="preserve"> in SPARCS</w:t>
      </w:r>
      <w:r w:rsidRPr="008F16DD">
        <w:rPr>
          <w:rFonts w:asciiTheme="minorBidi" w:hAnsiTheme="minorBidi" w:cstheme="minorBidi"/>
        </w:rPr>
        <w:t>.</w:t>
      </w:r>
    </w:p>
    <w:p w14:paraId="3F8518E7" w14:textId="77777777" w:rsidR="00190D05" w:rsidRPr="008F16DD" w:rsidRDefault="00190D05" w:rsidP="00190D05">
      <w:pPr>
        <w:rPr>
          <w:rFonts w:asciiTheme="minorBidi" w:hAnsiTheme="minorBidi" w:cstheme="minorBidi"/>
        </w:rPr>
      </w:pPr>
      <w:r w:rsidRPr="008F16DD">
        <w:rPr>
          <w:rFonts w:asciiTheme="minorBidi" w:hAnsiTheme="minorBidi" w:cstheme="minorBidi"/>
        </w:rPr>
        <w:t>OOD: Opioid overdose</w:t>
      </w:r>
    </w:p>
    <w:p w14:paraId="2F797FC2" w14:textId="77777777" w:rsidR="00A07A1E" w:rsidRDefault="00A07A1E"/>
    <w:sectPr w:rsidR="00A07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D05"/>
    <w:rsid w:val="00190D05"/>
    <w:rsid w:val="00497AE4"/>
    <w:rsid w:val="00A07A1E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57AB8"/>
  <w15:chartTrackingRefBased/>
  <w15:docId w15:val="{C7BFF1CA-4968-9642-A134-632E38F56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D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4</Words>
  <Characters>2878</Characters>
  <Application>Microsoft Office Word</Application>
  <DocSecurity>0</DocSecurity>
  <Lines>47</Lines>
  <Paragraphs>12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1</cp:revision>
  <dcterms:created xsi:type="dcterms:W3CDTF">2022-03-21T22:53:00Z</dcterms:created>
  <dcterms:modified xsi:type="dcterms:W3CDTF">2022-03-21T22:54:00Z</dcterms:modified>
</cp:coreProperties>
</file>